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EC114" w14:textId="6A94873B" w:rsidR="00FD2B55" w:rsidRPr="00DF2B3A" w:rsidRDefault="00DE49ED">
      <w:pPr>
        <w:rPr>
          <w:b/>
          <w:bCs/>
        </w:rPr>
      </w:pPr>
      <w:r>
        <w:rPr>
          <w:b/>
          <w:bCs/>
        </w:rPr>
        <w:t xml:space="preserve">Supplementary </w:t>
      </w:r>
      <w:r w:rsidR="00FD2B55" w:rsidRPr="00DF2B3A">
        <w:rPr>
          <w:b/>
          <w:bCs/>
        </w:rPr>
        <w:t>Tabl</w:t>
      </w:r>
      <w:r w:rsidR="00752D8B" w:rsidRPr="00DF2B3A">
        <w:rPr>
          <w:b/>
          <w:bCs/>
        </w:rPr>
        <w:t>e-A:</w:t>
      </w:r>
      <w:r w:rsidR="00B71344" w:rsidRPr="00DF2B3A">
        <w:rPr>
          <w:b/>
          <w:bCs/>
        </w:rPr>
        <w:t xml:space="preserve"> </w:t>
      </w:r>
      <w:r>
        <w:rPr>
          <w:b/>
          <w:bCs/>
        </w:rPr>
        <w:t>K</w:t>
      </w:r>
      <w:r w:rsidR="00522C6C" w:rsidRPr="00DF2B3A">
        <w:rPr>
          <w:b/>
          <w:bCs/>
        </w:rPr>
        <w:t xml:space="preserve">nowledge </w:t>
      </w:r>
      <w:r w:rsidR="00B71344" w:rsidRPr="00DF2B3A">
        <w:rPr>
          <w:b/>
          <w:bCs/>
        </w:rPr>
        <w:t>scores among respondents' demographic subgroups</w:t>
      </w:r>
      <w:r w:rsidR="00752D8B" w:rsidRPr="00DF2B3A">
        <w:rPr>
          <w:b/>
          <w:bCs/>
        </w:rPr>
        <w:t xml:space="preserve"> </w:t>
      </w:r>
    </w:p>
    <w:p w14:paraId="4AC711DE" w14:textId="77777777" w:rsidR="001266EA" w:rsidRDefault="001266EA"/>
    <w:p w14:paraId="1B61F163" w14:textId="77777777" w:rsidR="001266EA" w:rsidRDefault="001266EA"/>
    <w:tbl>
      <w:tblPr>
        <w:tblStyle w:val="TableGrid"/>
        <w:tblpPr w:leftFromText="180" w:rightFromText="180" w:vertAnchor="page" w:horzAnchor="margin" w:tblpY="1475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992"/>
      </w:tblGrid>
      <w:tr w:rsidR="001266EA" w:rsidRPr="00B060B8" w14:paraId="43993814" w14:textId="0D9FD9D7" w:rsidTr="00DE49ED">
        <w:trPr>
          <w:trHeight w:val="189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14:paraId="59E669F0" w14:textId="77777777" w:rsidR="001266EA" w:rsidRPr="00B060B8" w:rsidRDefault="001266EA" w:rsidP="001235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77AF86C" w14:textId="3D6A2E5B" w:rsidR="001266EA" w:rsidRPr="00B060B8" w:rsidRDefault="00DE49ED" w:rsidP="00DE49ED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A</w:t>
            </w:r>
            <w:r w:rsidRPr="00DF2B3A">
              <w:rPr>
                <w:b/>
                <w:bCs/>
              </w:rPr>
              <w:t xml:space="preserve">verage </w:t>
            </w:r>
            <w:r w:rsidR="001266EA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874D590" w14:textId="3D22063E" w:rsidR="001266EA" w:rsidRPr="00B060B8" w:rsidRDefault="001266EA" w:rsidP="00DE49ED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266EA" w:rsidRPr="00B060B8" w14:paraId="411E47F8" w14:textId="4531C197" w:rsidTr="00DE49ED">
        <w:trPr>
          <w:trHeight w:val="189"/>
        </w:trPr>
        <w:tc>
          <w:tcPr>
            <w:tcW w:w="5240" w:type="dxa"/>
            <w:gridSpan w:val="2"/>
            <w:shd w:val="clear" w:color="auto" w:fill="auto"/>
            <w:vAlign w:val="center"/>
          </w:tcPr>
          <w:p w14:paraId="68092005" w14:textId="77777777" w:rsidR="001266EA" w:rsidRPr="00B060B8" w:rsidRDefault="001266EA" w:rsidP="0012358F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992" w:type="dxa"/>
          </w:tcPr>
          <w:p w14:paraId="20DC9440" w14:textId="22390310" w:rsidR="001266EA" w:rsidRPr="00B060B8" w:rsidRDefault="001266EA" w:rsidP="001235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16</w:t>
            </w:r>
          </w:p>
        </w:tc>
      </w:tr>
      <w:tr w:rsidR="001266EA" w:rsidRPr="00B060B8" w14:paraId="1437729D" w14:textId="49301F49" w:rsidTr="00DE49ED">
        <w:trPr>
          <w:trHeight w:val="198"/>
        </w:trPr>
        <w:tc>
          <w:tcPr>
            <w:tcW w:w="3539" w:type="dxa"/>
            <w:shd w:val="clear" w:color="auto" w:fill="auto"/>
            <w:vAlign w:val="center"/>
          </w:tcPr>
          <w:p w14:paraId="41BBBB01" w14:textId="77777777" w:rsidR="001266EA" w:rsidRPr="00B060B8" w:rsidRDefault="001266EA" w:rsidP="0012358F">
            <w:pPr>
              <w:spacing w:line="480" w:lineRule="auto"/>
              <w:ind w:left="27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01DAE5" w14:textId="26C5FE3D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992" w:type="dxa"/>
          </w:tcPr>
          <w:p w14:paraId="562D0AA9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3F628727" w14:textId="18FED8C1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2E34A855" w14:textId="77777777" w:rsidR="001266EA" w:rsidRPr="00B060B8" w:rsidRDefault="001266EA" w:rsidP="0012358F">
            <w:pPr>
              <w:spacing w:line="480" w:lineRule="auto"/>
              <w:ind w:left="27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2AA0AB" w14:textId="05A90770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992" w:type="dxa"/>
          </w:tcPr>
          <w:p w14:paraId="03CE120C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736A3A77" w14:textId="1397171A" w:rsidTr="00DE49ED">
        <w:trPr>
          <w:trHeight w:val="189"/>
        </w:trPr>
        <w:tc>
          <w:tcPr>
            <w:tcW w:w="5240" w:type="dxa"/>
            <w:gridSpan w:val="2"/>
            <w:shd w:val="clear" w:color="auto" w:fill="auto"/>
            <w:vAlign w:val="center"/>
          </w:tcPr>
          <w:p w14:paraId="41E7C480" w14:textId="77777777" w:rsidR="001266EA" w:rsidRPr="00B060B8" w:rsidRDefault="001266EA" w:rsidP="0012358F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992" w:type="dxa"/>
          </w:tcPr>
          <w:p w14:paraId="265DF186" w14:textId="4A81F901" w:rsidR="001266EA" w:rsidRPr="00B060B8" w:rsidRDefault="004854A8" w:rsidP="001235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60</w:t>
            </w:r>
          </w:p>
        </w:tc>
      </w:tr>
      <w:tr w:rsidR="001266EA" w:rsidRPr="00B060B8" w14:paraId="13A86C1B" w14:textId="7D077A8B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4D51CA83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Less than 2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D2D0FD" w14:textId="35124E93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992" w:type="dxa"/>
          </w:tcPr>
          <w:p w14:paraId="22F510AC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7106B03F" w14:textId="2E8D58CC" w:rsidTr="00DE49ED">
        <w:trPr>
          <w:trHeight w:val="198"/>
        </w:trPr>
        <w:tc>
          <w:tcPr>
            <w:tcW w:w="3539" w:type="dxa"/>
            <w:shd w:val="clear" w:color="auto" w:fill="auto"/>
            <w:vAlign w:val="center"/>
          </w:tcPr>
          <w:p w14:paraId="3F47F464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25-3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777D17" w14:textId="62DAC565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992" w:type="dxa"/>
          </w:tcPr>
          <w:p w14:paraId="7F945A6E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1F672832" w14:textId="795E235F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28A45960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36-4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056E59" w14:textId="2CB1714E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992" w:type="dxa"/>
          </w:tcPr>
          <w:p w14:paraId="2B7FE5A1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6853CFEF" w14:textId="64991D8A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537DD42A" w14:textId="77777777" w:rsidR="001266EA" w:rsidRPr="00DE11D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E11D8">
              <w:rPr>
                <w:rFonts w:ascii="Arial" w:hAnsi="Arial" w:cs="Arial"/>
                <w:sz w:val="20"/>
                <w:szCs w:val="20"/>
              </w:rPr>
              <w:t>More than 4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412C79" w14:textId="1CF60664" w:rsidR="001266EA" w:rsidRPr="00DE11D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E11D8">
              <w:rPr>
                <w:rFonts w:ascii="Arial" w:hAnsi="Arial" w:cs="Arial"/>
                <w:sz w:val="20"/>
                <w:szCs w:val="20"/>
              </w:rPr>
              <w:t>2</w:t>
            </w:r>
            <w:r w:rsidR="008D4ECE" w:rsidRPr="00DE11D8">
              <w:rPr>
                <w:rFonts w:ascii="Arial" w:hAnsi="Arial" w:cs="Arial"/>
                <w:sz w:val="20"/>
                <w:szCs w:val="20"/>
              </w:rPr>
              <w:t>2</w:t>
            </w:r>
            <w:r w:rsidRPr="00DE11D8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992" w:type="dxa"/>
          </w:tcPr>
          <w:p w14:paraId="610F1EFB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7093AA36" w14:textId="1C2479F3" w:rsidTr="00DE49ED">
        <w:trPr>
          <w:trHeight w:val="189"/>
        </w:trPr>
        <w:tc>
          <w:tcPr>
            <w:tcW w:w="5240" w:type="dxa"/>
            <w:gridSpan w:val="2"/>
            <w:shd w:val="clear" w:color="auto" w:fill="auto"/>
            <w:vAlign w:val="center"/>
          </w:tcPr>
          <w:p w14:paraId="725CE394" w14:textId="71EDBEB9" w:rsidR="001266EA" w:rsidRPr="00B060B8" w:rsidRDefault="0063478F" w:rsidP="0012358F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="001266EA" w:rsidRPr="00B060B8">
              <w:rPr>
                <w:rFonts w:ascii="Arial" w:hAnsi="Arial" w:cs="Arial"/>
                <w:b/>
                <w:bCs/>
                <w:sz w:val="20"/>
                <w:szCs w:val="20"/>
              </w:rPr>
              <w:t>ighest education level</w:t>
            </w:r>
          </w:p>
        </w:tc>
        <w:tc>
          <w:tcPr>
            <w:tcW w:w="992" w:type="dxa"/>
          </w:tcPr>
          <w:p w14:paraId="3E670EEF" w14:textId="403106C0" w:rsidR="001266EA" w:rsidRPr="00B060B8" w:rsidRDefault="004854A8" w:rsidP="001235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63478F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8</w:t>
            </w:r>
          </w:p>
        </w:tc>
      </w:tr>
      <w:tr w:rsidR="001266EA" w:rsidRPr="00B060B8" w14:paraId="4F806C79" w14:textId="12B4AE62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6BF5C6C9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Diplo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D7FFE2" w14:textId="5190C882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992" w:type="dxa"/>
          </w:tcPr>
          <w:p w14:paraId="3892AAFC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6F1F99C1" w14:textId="6DB66707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0CCE42F7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Undergradu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EBAB83" w14:textId="688209B1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14:paraId="099B5D73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056F3DCC" w14:textId="285CB974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2A5A60CC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Postgraduate /master’s degre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404A4C" w14:textId="242AF9CE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992" w:type="dxa"/>
          </w:tcPr>
          <w:p w14:paraId="08436538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4F7EAAE2" w14:textId="1C8ED329" w:rsidTr="00DE49ED">
        <w:trPr>
          <w:trHeight w:val="189"/>
        </w:trPr>
        <w:tc>
          <w:tcPr>
            <w:tcW w:w="5240" w:type="dxa"/>
            <w:gridSpan w:val="2"/>
            <w:shd w:val="clear" w:color="auto" w:fill="auto"/>
            <w:vAlign w:val="center"/>
          </w:tcPr>
          <w:p w14:paraId="17A27C13" w14:textId="77777777" w:rsidR="001266EA" w:rsidRPr="00B060B8" w:rsidRDefault="001266EA" w:rsidP="0012358F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b/>
                <w:bCs/>
                <w:sz w:val="20"/>
                <w:szCs w:val="20"/>
              </w:rPr>
              <w:t>Country of graduation</w:t>
            </w:r>
          </w:p>
        </w:tc>
        <w:tc>
          <w:tcPr>
            <w:tcW w:w="992" w:type="dxa"/>
          </w:tcPr>
          <w:p w14:paraId="2E47A01E" w14:textId="50156ABB" w:rsidR="001266EA" w:rsidRPr="00B060B8" w:rsidRDefault="00B10DC2" w:rsidP="001235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98</w:t>
            </w:r>
          </w:p>
        </w:tc>
      </w:tr>
      <w:tr w:rsidR="001266EA" w:rsidRPr="00B060B8" w14:paraId="1D465F95" w14:textId="0CD658AC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496E92F7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Philipp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08F907" w14:textId="085A13B8" w:rsidR="001266EA" w:rsidRPr="00B060B8" w:rsidRDefault="0059154C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992" w:type="dxa"/>
          </w:tcPr>
          <w:p w14:paraId="161473B0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02691FE0" w14:textId="29A6D911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2FCD8908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0ED0B1" w14:textId="01027B88" w:rsidR="001266EA" w:rsidRPr="00B060B8" w:rsidRDefault="0059154C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992" w:type="dxa"/>
          </w:tcPr>
          <w:p w14:paraId="00E22883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3065B478" w14:textId="7F38DA11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15F8745F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Egyp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95297E" w14:textId="6B63AE34" w:rsidR="001266EA" w:rsidRPr="00B060B8" w:rsidRDefault="00CB35C6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14:paraId="4312AC06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550A0C66" w14:textId="3E5E2C22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48C9366F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Jord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3A2E2B" w14:textId="35A041A3" w:rsidR="001266EA" w:rsidRPr="00B060B8" w:rsidRDefault="00CB35C6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3DCFF8E8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6E4B3095" w14:textId="6E8CACFA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7D8A8AA7" w14:textId="77777777" w:rsidR="001266EA" w:rsidRPr="00B060B8" w:rsidRDefault="001266EA" w:rsidP="0012358F">
            <w:pPr>
              <w:spacing w:line="480" w:lineRule="auto"/>
              <w:ind w:left="27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F6348F" w14:textId="4FD25C3D" w:rsidR="001266EA" w:rsidRPr="00B060B8" w:rsidRDefault="00630991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992" w:type="dxa"/>
          </w:tcPr>
          <w:p w14:paraId="25D4E4B7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1D7E89A1" w14:textId="7356F78D" w:rsidTr="00DE49ED">
        <w:trPr>
          <w:trHeight w:val="189"/>
        </w:trPr>
        <w:tc>
          <w:tcPr>
            <w:tcW w:w="5240" w:type="dxa"/>
            <w:gridSpan w:val="2"/>
            <w:shd w:val="clear" w:color="auto" w:fill="auto"/>
            <w:vAlign w:val="center"/>
          </w:tcPr>
          <w:p w14:paraId="5593ADC7" w14:textId="77777777" w:rsidR="001266EA" w:rsidRPr="00B060B8" w:rsidRDefault="001266EA" w:rsidP="0012358F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b/>
                <w:bCs/>
                <w:sz w:val="20"/>
                <w:szCs w:val="20"/>
              </w:rPr>
              <w:t>Years of nursing experience:</w:t>
            </w:r>
          </w:p>
        </w:tc>
        <w:tc>
          <w:tcPr>
            <w:tcW w:w="992" w:type="dxa"/>
          </w:tcPr>
          <w:p w14:paraId="6A63C977" w14:textId="0BF43A8A" w:rsidR="001266EA" w:rsidRPr="00B060B8" w:rsidRDefault="004854A8" w:rsidP="001235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47</w:t>
            </w:r>
          </w:p>
        </w:tc>
      </w:tr>
      <w:tr w:rsidR="001266EA" w:rsidRPr="00B060B8" w14:paraId="5A91316E" w14:textId="1134D424" w:rsidTr="00DE49ED">
        <w:trPr>
          <w:trHeight w:val="189"/>
        </w:trPr>
        <w:tc>
          <w:tcPr>
            <w:tcW w:w="3539" w:type="dxa"/>
            <w:shd w:val="clear" w:color="auto" w:fill="auto"/>
            <w:vAlign w:val="center"/>
          </w:tcPr>
          <w:p w14:paraId="1A72B344" w14:textId="77777777" w:rsidR="001266EA" w:rsidRPr="00B060B8" w:rsidRDefault="001266EA" w:rsidP="0012358F">
            <w:pPr>
              <w:spacing w:line="480" w:lineRule="auto"/>
              <w:ind w:left="3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Less than 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540002" w14:textId="0832C130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992" w:type="dxa"/>
          </w:tcPr>
          <w:p w14:paraId="32BB30DC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74E0B1D5" w14:textId="524E4236" w:rsidTr="00DE49ED">
        <w:trPr>
          <w:trHeight w:val="189"/>
        </w:trPr>
        <w:tc>
          <w:tcPr>
            <w:tcW w:w="3539" w:type="dxa"/>
            <w:vAlign w:val="center"/>
          </w:tcPr>
          <w:p w14:paraId="0F222799" w14:textId="77777777" w:rsidR="001266EA" w:rsidRPr="00B060B8" w:rsidRDefault="001266EA" w:rsidP="0012358F">
            <w:pPr>
              <w:spacing w:line="480" w:lineRule="auto"/>
              <w:ind w:left="3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5-10 years</w:t>
            </w:r>
          </w:p>
        </w:tc>
        <w:tc>
          <w:tcPr>
            <w:tcW w:w="1701" w:type="dxa"/>
            <w:vAlign w:val="center"/>
          </w:tcPr>
          <w:p w14:paraId="2C55DBDF" w14:textId="5C454EA9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992" w:type="dxa"/>
          </w:tcPr>
          <w:p w14:paraId="1F4EE6BD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3F6B72E1" w14:textId="30F6A153" w:rsidTr="00DE49ED">
        <w:trPr>
          <w:trHeight w:val="189"/>
        </w:trPr>
        <w:tc>
          <w:tcPr>
            <w:tcW w:w="3539" w:type="dxa"/>
            <w:vAlign w:val="center"/>
          </w:tcPr>
          <w:p w14:paraId="6B131E94" w14:textId="77777777" w:rsidR="001266EA" w:rsidRPr="00B060B8" w:rsidRDefault="001266EA" w:rsidP="0012358F">
            <w:pPr>
              <w:spacing w:line="480" w:lineRule="auto"/>
              <w:ind w:left="3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11-15 years</w:t>
            </w:r>
          </w:p>
        </w:tc>
        <w:tc>
          <w:tcPr>
            <w:tcW w:w="1701" w:type="dxa"/>
            <w:vAlign w:val="center"/>
          </w:tcPr>
          <w:p w14:paraId="57890AAD" w14:textId="24C4037D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992" w:type="dxa"/>
          </w:tcPr>
          <w:p w14:paraId="0097BDA1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66EA" w:rsidRPr="00B060B8" w14:paraId="46AA629D" w14:textId="5852801C" w:rsidTr="00DE49ED">
        <w:trPr>
          <w:trHeight w:val="189"/>
        </w:trPr>
        <w:tc>
          <w:tcPr>
            <w:tcW w:w="3539" w:type="dxa"/>
            <w:vAlign w:val="center"/>
          </w:tcPr>
          <w:p w14:paraId="1822E806" w14:textId="77777777" w:rsidR="001266EA" w:rsidRPr="00B060B8" w:rsidRDefault="001266EA" w:rsidP="0012358F">
            <w:pPr>
              <w:spacing w:line="480" w:lineRule="auto"/>
              <w:ind w:left="3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60B8">
              <w:rPr>
                <w:rFonts w:ascii="Arial" w:hAnsi="Arial" w:cs="Arial"/>
                <w:sz w:val="20"/>
                <w:szCs w:val="20"/>
              </w:rPr>
              <w:t>More than 15 years</w:t>
            </w:r>
          </w:p>
        </w:tc>
        <w:tc>
          <w:tcPr>
            <w:tcW w:w="1701" w:type="dxa"/>
            <w:vAlign w:val="center"/>
          </w:tcPr>
          <w:p w14:paraId="0E2BF032" w14:textId="7466A077" w:rsidR="001266EA" w:rsidRPr="00B060B8" w:rsidRDefault="004854A8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70099BF8" w14:textId="77777777" w:rsidR="001266EA" w:rsidRPr="00B060B8" w:rsidRDefault="001266EA" w:rsidP="0012358F">
            <w:pPr>
              <w:spacing w:line="480" w:lineRule="auto"/>
              <w:ind w:left="60" w:right="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DC987A1" w14:textId="77777777" w:rsidR="001266EA" w:rsidRDefault="001266EA"/>
    <w:sectPr w:rsidR="001266EA" w:rsidSect="00DF2B3A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EA"/>
    <w:rsid w:val="001266EA"/>
    <w:rsid w:val="00364440"/>
    <w:rsid w:val="003D3FD9"/>
    <w:rsid w:val="004854A8"/>
    <w:rsid w:val="00522C6C"/>
    <w:rsid w:val="0059154C"/>
    <w:rsid w:val="005C78DB"/>
    <w:rsid w:val="005D7418"/>
    <w:rsid w:val="00630991"/>
    <w:rsid w:val="0063478F"/>
    <w:rsid w:val="00752D8B"/>
    <w:rsid w:val="008D4ECE"/>
    <w:rsid w:val="00B10DC2"/>
    <w:rsid w:val="00B71344"/>
    <w:rsid w:val="00BD2ED8"/>
    <w:rsid w:val="00CB35C6"/>
    <w:rsid w:val="00DE11D8"/>
    <w:rsid w:val="00DE49ED"/>
    <w:rsid w:val="00DE5A5C"/>
    <w:rsid w:val="00DF2B3A"/>
    <w:rsid w:val="00FD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144D"/>
  <w15:chartTrackingRefBased/>
  <w15:docId w15:val="{5F277AD9-6C24-4C40-8202-B0D8D3E71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6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6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6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6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6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6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6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6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6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26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asan Mustafa El Ajez</dc:creator>
  <cp:keywords/>
  <dc:description/>
  <cp:lastModifiedBy>Reem Hasan Mustafa El Ajez</cp:lastModifiedBy>
  <cp:revision>14</cp:revision>
  <dcterms:created xsi:type="dcterms:W3CDTF">2024-05-19T16:54:00Z</dcterms:created>
  <dcterms:modified xsi:type="dcterms:W3CDTF">2024-05-19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4-05-19T17:08:23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dc467818-9942-45ea-be5f-33a224d421bb</vt:lpwstr>
  </property>
  <property fmtid="{D5CDD505-2E9C-101B-9397-08002B2CF9AE}" pid="8" name="MSIP_Label_573f5887-035d-4765-8d10-97aaac8deb4a_ContentBits">
    <vt:lpwstr>0</vt:lpwstr>
  </property>
</Properties>
</file>